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420" w:leftChars="200"/>
        <w:jc w:val="center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drawing>
          <wp:inline distT="0" distB="0" distL="0" distR="0">
            <wp:extent cx="5266690" cy="20485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48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left="420" w:leftChars="200"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1. Effects of CUR and HES-CUR on the viability of 3T3 cells incubated for 48 h. (a) CCK8 assay; (b) cell counting. Data were represented by mean ± SD, and the experiment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</w:rPr>
        <w:t xml:space="preserve"> w</w:t>
      </w:r>
      <w:r>
        <w:rPr>
          <w:rFonts w:hint="eastAsia" w:ascii="Times New Roman" w:hAnsi="Times New Roman" w:cs="Times New Roman"/>
          <w:sz w:val="24"/>
          <w:lang w:val="en-US" w:eastAsia="zh-CN"/>
        </w:rPr>
        <w:t>ere</w:t>
      </w:r>
      <w:r>
        <w:rPr>
          <w:rFonts w:ascii="Times New Roman" w:hAnsi="Times New Roman" w:cs="Times New Roman"/>
          <w:sz w:val="24"/>
        </w:rPr>
        <w:t xml:space="preserve"> repeated three times.</w:t>
      </w:r>
    </w:p>
    <w:p>
      <w:pPr>
        <w:spacing w:line="360" w:lineRule="auto"/>
        <w:ind w:firstLine="420" w:firstLineChars="20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48D"/>
    <w:rsid w:val="00013AEE"/>
    <w:rsid w:val="000D5C4E"/>
    <w:rsid w:val="00200C1F"/>
    <w:rsid w:val="002C5FA8"/>
    <w:rsid w:val="00455E01"/>
    <w:rsid w:val="0047648D"/>
    <w:rsid w:val="00630043"/>
    <w:rsid w:val="006F32C1"/>
    <w:rsid w:val="0079445D"/>
    <w:rsid w:val="008D3231"/>
    <w:rsid w:val="00A92701"/>
    <w:rsid w:val="00C5078F"/>
    <w:rsid w:val="00C835DA"/>
    <w:rsid w:val="00C90E4C"/>
    <w:rsid w:val="00D25319"/>
    <w:rsid w:val="00D350BC"/>
    <w:rsid w:val="00E47A60"/>
    <w:rsid w:val="00EB11D3"/>
    <w:rsid w:val="00F443B8"/>
    <w:rsid w:val="2B37030E"/>
    <w:rsid w:val="2FFB0BEA"/>
    <w:rsid w:val="4A00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2</Words>
  <Characters>188</Characters>
  <Lines>1</Lines>
  <Paragraphs>1</Paragraphs>
  <TotalTime>1</TotalTime>
  <ScaleCrop>false</ScaleCrop>
  <LinksUpToDate>false</LinksUpToDate>
  <CharactersWithSpaces>219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09:44:00Z</dcterms:created>
  <dc:creator>@ @</dc:creator>
  <cp:lastModifiedBy>猫子</cp:lastModifiedBy>
  <dcterms:modified xsi:type="dcterms:W3CDTF">2021-08-07T14:45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